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textAlignment w:val="auto"/>
        <w:rPr>
          <w:rFonts w:ascii="Times New Roman" w:hAnsi="Times New Roman" w:cs="Times New Roman"/>
          <w:sz w:val="20"/>
          <w:szCs w:val="20"/>
        </w:rPr>
      </w:pPr>
      <w:bookmarkStart w:id="0" w:name="_Hlk89027231"/>
      <w:r>
        <w:rPr>
          <w:rFonts w:hint="eastAsia" w:ascii="Times New Roman" w:hAnsi="Times New Roman" w:cs="Times New Roman"/>
          <w:b/>
          <w:bCs/>
          <w:sz w:val="20"/>
          <w:szCs w:val="20"/>
        </w:rPr>
        <w:t>Additiona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Table 6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Risk estimates of 3 h miRNA levels for rivaroxaban response by univariate logistic analysis in patients</w:t>
      </w:r>
    </w:p>
    <w:bookmarkEnd w:id="0"/>
    <w:tbl>
      <w:tblPr>
        <w:tblStyle w:val="2"/>
        <w:tblW w:w="847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992"/>
        <w:gridCol w:w="1417"/>
        <w:gridCol w:w="993"/>
        <w:gridCol w:w="283"/>
        <w:gridCol w:w="992"/>
        <w:gridCol w:w="1560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2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Bleeding vs Non blee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iR-320a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659</w:t>
            </w:r>
            <w:bookmarkStart w:id="1" w:name="_GoBack"/>
            <w:bookmarkEnd w:id="1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.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iR-483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3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7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19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76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90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24-1.55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8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textAlignment w:val="auto"/>
        <w:rPr>
          <w:rFonts w:hint="eastAsia" w:eastAsia="宋体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MiRNAs were standardized (by interquartile range [IQR], respectively). Odds ratios are expressed per one IQR increment. OR: odds ratio; CI: confidence interval; AXA: anti-Xa activi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MWNhMTE2ZjY3YTg1MDEwMmY3ZGEzMTAxOTU4ZjEifQ=="/>
  </w:docVars>
  <w:rsids>
    <w:rsidRoot w:val="732060BD"/>
    <w:rsid w:val="2917452B"/>
    <w:rsid w:val="32B23B85"/>
    <w:rsid w:val="59934492"/>
    <w:rsid w:val="732060BD"/>
    <w:rsid w:val="76BD54A5"/>
    <w:rsid w:val="79AB477F"/>
    <w:rsid w:val="7C710F87"/>
    <w:rsid w:val="7D0A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36</Characters>
  <Lines>0</Lines>
  <Paragraphs>0</Paragraphs>
  <TotalTime>85</TotalTime>
  <ScaleCrop>false</ScaleCrop>
  <LinksUpToDate>false</LinksUpToDate>
  <CharactersWithSpaces>49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7:48:00Z</dcterms:created>
  <dc:creator>土豆</dc:creator>
  <cp:lastModifiedBy>土豆</cp:lastModifiedBy>
  <dcterms:modified xsi:type="dcterms:W3CDTF">2022-12-17T05:0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0C809AF15A946BE9DC0735B1F4F959D</vt:lpwstr>
  </property>
</Properties>
</file>